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53D68" w14:textId="39824A4B" w:rsidR="00942205" w:rsidRPr="00B316F3" w:rsidRDefault="00942205" w:rsidP="00942205">
      <w:pPr>
        <w:pStyle w:val="Heading2"/>
      </w:pPr>
      <w:r w:rsidRPr="00E84848">
        <w:t xml:space="preserve">Multimedia Appendix </w:t>
      </w:r>
      <w:r>
        <w:t>3</w:t>
      </w:r>
    </w:p>
    <w:p w14:paraId="32D57A24" w14:textId="0062AA3A" w:rsidR="00942205" w:rsidRPr="00E3537E" w:rsidRDefault="001F2AE1" w:rsidP="00942205">
      <w:pPr>
        <w:rPr>
          <w:rFonts w:ascii="Cambria" w:hAnsi="Cambria"/>
        </w:rPr>
      </w:pPr>
      <w:r>
        <w:rPr>
          <w:rFonts w:ascii="Cambria" w:hAnsi="Cambria"/>
        </w:rPr>
        <w:t>Table 1</w:t>
      </w:r>
      <w:r w:rsidR="00366591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 w:rsidR="00942205">
        <w:rPr>
          <w:rFonts w:ascii="Cambria" w:hAnsi="Cambria"/>
        </w:rPr>
        <w:t>Logistic regression discrimination and classification</w:t>
      </w:r>
      <w:r w:rsidR="00942205" w:rsidRPr="00E3537E">
        <w:rPr>
          <w:rFonts w:ascii="Cambria" w:hAnsi="Cambria"/>
        </w:rPr>
        <w:t xml:space="preserve"> metrics for each subgroup in the test set (N=6,58</w:t>
      </w:r>
      <w:r w:rsidR="00942205">
        <w:rPr>
          <w:rFonts w:ascii="Cambria" w:hAnsi="Cambria"/>
        </w:rPr>
        <w:t>9</w:t>
      </w:r>
      <w:r w:rsidR="00942205" w:rsidRPr="00E3537E">
        <w:rPr>
          <w:rFonts w:ascii="Cambria" w:hAnsi="Cambria"/>
        </w:rPr>
        <w:t>).</w:t>
      </w:r>
    </w:p>
    <w:tbl>
      <w:tblPr>
        <w:tblStyle w:val="TableGrid"/>
        <w:tblW w:w="8426" w:type="dxa"/>
        <w:tblLook w:val="04A0" w:firstRow="1" w:lastRow="0" w:firstColumn="1" w:lastColumn="0" w:noHBand="0" w:noVBand="1"/>
      </w:tblPr>
      <w:tblGrid>
        <w:gridCol w:w="1404"/>
        <w:gridCol w:w="1471"/>
        <w:gridCol w:w="1338"/>
        <w:gridCol w:w="1404"/>
        <w:gridCol w:w="1404"/>
        <w:gridCol w:w="1405"/>
      </w:tblGrid>
      <w:tr w:rsidR="007F6583" w:rsidRPr="00B477FE" w14:paraId="6D02C733" w14:textId="77777777" w:rsidTr="00DE01FA">
        <w:trPr>
          <w:trHeight w:val="605"/>
        </w:trPr>
        <w:tc>
          <w:tcPr>
            <w:tcW w:w="1404" w:type="dxa"/>
          </w:tcPr>
          <w:p w14:paraId="1C7E464C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63B38B00" w14:textId="3A0466A4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338" w:type="dxa"/>
          </w:tcPr>
          <w:p w14:paraId="2F8B465D" w14:textId="2A9CFD70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1404" w:type="dxa"/>
          </w:tcPr>
          <w:p w14:paraId="0D1739A7" w14:textId="77777777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404" w:type="dxa"/>
          </w:tcPr>
          <w:p w14:paraId="4F0B634E" w14:textId="77777777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405" w:type="dxa"/>
          </w:tcPr>
          <w:p w14:paraId="02ED848D" w14:textId="77777777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>F</w:t>
            </w:r>
            <w:r w:rsidRPr="007F6583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</w:tr>
      <w:tr w:rsidR="007F6583" w:rsidRPr="00B477FE" w14:paraId="0FE1BF45" w14:textId="77777777" w:rsidTr="00DE01FA">
        <w:trPr>
          <w:trHeight w:val="605"/>
        </w:trPr>
        <w:tc>
          <w:tcPr>
            <w:tcW w:w="1404" w:type="dxa"/>
          </w:tcPr>
          <w:p w14:paraId="0351CAA7" w14:textId="465187BD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73D8194B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8" w:type="dxa"/>
          </w:tcPr>
          <w:p w14:paraId="444F4E08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</w:tcPr>
          <w:p w14:paraId="31715629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</w:tcPr>
          <w:p w14:paraId="640320C9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5" w:type="dxa"/>
          </w:tcPr>
          <w:p w14:paraId="670D9A35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6583" w:rsidRPr="00B477FE" w14:paraId="5DD3DB12" w14:textId="77777777" w:rsidTr="00DE01FA">
        <w:trPr>
          <w:trHeight w:val="605"/>
        </w:trPr>
        <w:tc>
          <w:tcPr>
            <w:tcW w:w="1404" w:type="dxa"/>
          </w:tcPr>
          <w:p w14:paraId="1DAAF86B" w14:textId="0D06FCC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ensic Center</w:t>
            </w:r>
          </w:p>
        </w:tc>
        <w:tc>
          <w:tcPr>
            <w:tcW w:w="1471" w:type="dxa"/>
          </w:tcPr>
          <w:p w14:paraId="4308E7D4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8" w:type="dxa"/>
          </w:tcPr>
          <w:p w14:paraId="47B28A61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</w:tcPr>
          <w:p w14:paraId="27738754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</w:tcPr>
          <w:p w14:paraId="161B5E10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5" w:type="dxa"/>
          </w:tcPr>
          <w:p w14:paraId="32F4364C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6583" w:rsidRPr="00B477FE" w14:paraId="6968DDCF" w14:textId="77777777" w:rsidTr="00DE01FA">
        <w:trPr>
          <w:trHeight w:val="605"/>
        </w:trPr>
        <w:tc>
          <w:tcPr>
            <w:tcW w:w="1404" w:type="dxa"/>
          </w:tcPr>
          <w:p w14:paraId="5AED7911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649BDFA2" w14:textId="335B9199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38" w:type="dxa"/>
          </w:tcPr>
          <w:p w14:paraId="350F1336" w14:textId="79E86C9E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1404" w:type="dxa"/>
          </w:tcPr>
          <w:p w14:paraId="1E60C0C8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1404" w:type="dxa"/>
          </w:tcPr>
          <w:p w14:paraId="00D07B0C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405" w:type="dxa"/>
          </w:tcPr>
          <w:p w14:paraId="590D2C49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</w:tr>
      <w:tr w:rsidR="007F6583" w:rsidRPr="00B477FE" w14:paraId="777DC6D0" w14:textId="77777777" w:rsidTr="00DE01FA">
        <w:trPr>
          <w:trHeight w:val="605"/>
        </w:trPr>
        <w:tc>
          <w:tcPr>
            <w:tcW w:w="1404" w:type="dxa"/>
          </w:tcPr>
          <w:p w14:paraId="36DA56E5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710C6512" w14:textId="634A5CE3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38" w:type="dxa"/>
          </w:tcPr>
          <w:p w14:paraId="7E685435" w14:textId="4ADF3BF8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404" w:type="dxa"/>
          </w:tcPr>
          <w:p w14:paraId="03736533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1404" w:type="dxa"/>
          </w:tcPr>
          <w:p w14:paraId="7CFE1763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53</w:t>
            </w:r>
          </w:p>
        </w:tc>
        <w:tc>
          <w:tcPr>
            <w:tcW w:w="1405" w:type="dxa"/>
          </w:tcPr>
          <w:p w14:paraId="3AD42435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</w:tr>
      <w:tr w:rsidR="007F6583" w:rsidRPr="00B477FE" w14:paraId="7AAFED3F" w14:textId="77777777" w:rsidTr="00DE01FA">
        <w:trPr>
          <w:trHeight w:val="605"/>
        </w:trPr>
        <w:tc>
          <w:tcPr>
            <w:tcW w:w="1404" w:type="dxa"/>
          </w:tcPr>
          <w:p w14:paraId="647BF7BF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03E3B7D5" w14:textId="71444E47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38" w:type="dxa"/>
          </w:tcPr>
          <w:p w14:paraId="5625951D" w14:textId="038E446D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404" w:type="dxa"/>
          </w:tcPr>
          <w:p w14:paraId="7AD659AA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  <w:tc>
          <w:tcPr>
            <w:tcW w:w="1404" w:type="dxa"/>
          </w:tcPr>
          <w:p w14:paraId="0C3AD0B0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405" w:type="dxa"/>
          </w:tcPr>
          <w:p w14:paraId="4764A237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7F6583" w:rsidRPr="00B477FE" w14:paraId="26A8E03B" w14:textId="77777777" w:rsidTr="00DE01FA">
        <w:trPr>
          <w:trHeight w:val="605"/>
        </w:trPr>
        <w:tc>
          <w:tcPr>
            <w:tcW w:w="1404" w:type="dxa"/>
          </w:tcPr>
          <w:p w14:paraId="56C0903D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4F271372" w14:textId="02DC4144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38" w:type="dxa"/>
          </w:tcPr>
          <w:p w14:paraId="0F72C835" w14:textId="52101CA0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404" w:type="dxa"/>
          </w:tcPr>
          <w:p w14:paraId="41775186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1404" w:type="dxa"/>
          </w:tcPr>
          <w:p w14:paraId="197F6B55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  <w:tc>
          <w:tcPr>
            <w:tcW w:w="1405" w:type="dxa"/>
          </w:tcPr>
          <w:p w14:paraId="484553B3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7F6583" w:rsidRPr="00B477FE" w14:paraId="7D4584ED" w14:textId="77777777" w:rsidTr="00DE01FA">
        <w:trPr>
          <w:trHeight w:val="605"/>
        </w:trPr>
        <w:tc>
          <w:tcPr>
            <w:tcW w:w="1404" w:type="dxa"/>
          </w:tcPr>
          <w:p w14:paraId="6EF42B04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12396C62" w14:textId="346A5964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338" w:type="dxa"/>
          </w:tcPr>
          <w:p w14:paraId="25288065" w14:textId="2921D6C8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41</w:t>
            </w:r>
          </w:p>
        </w:tc>
        <w:tc>
          <w:tcPr>
            <w:tcW w:w="1404" w:type="dxa"/>
          </w:tcPr>
          <w:p w14:paraId="1DD268D4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</w:tcPr>
          <w:p w14:paraId="2C0C4118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1405" w:type="dxa"/>
          </w:tcPr>
          <w:p w14:paraId="6D29F269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7F6583" w:rsidRPr="00B477FE" w14:paraId="3C2B3579" w14:textId="77777777" w:rsidTr="00DE01FA">
        <w:trPr>
          <w:trHeight w:val="605"/>
        </w:trPr>
        <w:tc>
          <w:tcPr>
            <w:tcW w:w="1404" w:type="dxa"/>
          </w:tcPr>
          <w:p w14:paraId="1F280F66" w14:textId="62E75486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471" w:type="dxa"/>
          </w:tcPr>
          <w:p w14:paraId="5EE37BE4" w14:textId="77777777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5814D0BD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3198C69E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4" w:type="dxa"/>
          </w:tcPr>
          <w:p w14:paraId="4D085AB6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</w:tcPr>
          <w:p w14:paraId="548CE49D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</w:p>
        </w:tc>
      </w:tr>
      <w:tr w:rsidR="007F6583" w:rsidRPr="00B477FE" w14:paraId="1148E096" w14:textId="77777777" w:rsidTr="00DE01FA">
        <w:trPr>
          <w:trHeight w:val="605"/>
        </w:trPr>
        <w:tc>
          <w:tcPr>
            <w:tcW w:w="1404" w:type="dxa"/>
          </w:tcPr>
          <w:p w14:paraId="66F15CDA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4DE2644A" w14:textId="2823228E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>American Indian</w:t>
            </w:r>
          </w:p>
        </w:tc>
        <w:tc>
          <w:tcPr>
            <w:tcW w:w="1338" w:type="dxa"/>
          </w:tcPr>
          <w:p w14:paraId="292F92BE" w14:textId="3FFFA825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4" w:type="dxa"/>
          </w:tcPr>
          <w:p w14:paraId="211D4FC1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4" w:type="dxa"/>
          </w:tcPr>
          <w:p w14:paraId="7C895296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14:paraId="3B323C87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</w:tr>
      <w:tr w:rsidR="007F6583" w:rsidRPr="00B477FE" w14:paraId="3ACAE684" w14:textId="77777777" w:rsidTr="00DE01FA">
        <w:trPr>
          <w:trHeight w:val="605"/>
        </w:trPr>
        <w:tc>
          <w:tcPr>
            <w:tcW w:w="1404" w:type="dxa"/>
          </w:tcPr>
          <w:p w14:paraId="68A82B10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6700DF86" w14:textId="54840B09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Asian</w:t>
            </w:r>
            <w:r w:rsidRPr="007F658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8" w:type="dxa"/>
          </w:tcPr>
          <w:p w14:paraId="015EEF35" w14:textId="012E445A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17</w:t>
            </w:r>
          </w:p>
        </w:tc>
        <w:tc>
          <w:tcPr>
            <w:tcW w:w="1404" w:type="dxa"/>
          </w:tcPr>
          <w:p w14:paraId="320B77BB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</w:tcPr>
          <w:p w14:paraId="7CFD129A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1405" w:type="dxa"/>
          </w:tcPr>
          <w:p w14:paraId="13BFA934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</w:tr>
      <w:tr w:rsidR="007F6583" w:rsidRPr="00B477FE" w14:paraId="565134E3" w14:textId="77777777" w:rsidTr="00DE01FA">
        <w:trPr>
          <w:trHeight w:val="605"/>
        </w:trPr>
        <w:tc>
          <w:tcPr>
            <w:tcW w:w="1404" w:type="dxa"/>
          </w:tcPr>
          <w:p w14:paraId="1FEBAF23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41C295AA" w14:textId="1688FA01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338" w:type="dxa"/>
          </w:tcPr>
          <w:p w14:paraId="56C444F4" w14:textId="278C05AD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404" w:type="dxa"/>
          </w:tcPr>
          <w:p w14:paraId="429615F0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404" w:type="dxa"/>
          </w:tcPr>
          <w:p w14:paraId="12D4751A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1405" w:type="dxa"/>
          </w:tcPr>
          <w:p w14:paraId="7B9D22E9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</w:tr>
      <w:tr w:rsidR="007F6583" w:rsidRPr="00B477FE" w14:paraId="35C4BA19" w14:textId="77777777" w:rsidTr="00DE01FA">
        <w:trPr>
          <w:trHeight w:val="605"/>
        </w:trPr>
        <w:tc>
          <w:tcPr>
            <w:tcW w:w="1404" w:type="dxa"/>
          </w:tcPr>
          <w:p w14:paraId="403F66DF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1C7D6B04" w14:textId="2FAAA317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F6583">
              <w:rPr>
                <w:rFonts w:ascii="Times New Roman" w:hAnsi="Times New Roman" w:cs="Times New Roman"/>
              </w:rPr>
              <w:t>Other</w:t>
            </w:r>
            <w:r w:rsidRPr="007F658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38" w:type="dxa"/>
          </w:tcPr>
          <w:p w14:paraId="0C76346F" w14:textId="60F47019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404" w:type="dxa"/>
          </w:tcPr>
          <w:p w14:paraId="2DC641BE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</w:tcPr>
          <w:p w14:paraId="29D4F170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1405" w:type="dxa"/>
          </w:tcPr>
          <w:p w14:paraId="693F203D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</w:tr>
      <w:tr w:rsidR="007F6583" w:rsidRPr="00B477FE" w14:paraId="63C97191" w14:textId="77777777" w:rsidTr="00DE01FA">
        <w:trPr>
          <w:trHeight w:val="605"/>
        </w:trPr>
        <w:tc>
          <w:tcPr>
            <w:tcW w:w="1404" w:type="dxa"/>
          </w:tcPr>
          <w:p w14:paraId="33E41E76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36433E6C" w14:textId="5B5A57B8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  <w:r w:rsidRPr="007F6583">
              <w:rPr>
                <w:rFonts w:ascii="Times New Roman" w:hAnsi="Times New Roman" w:cs="Times New Roman"/>
              </w:rPr>
              <w:t xml:space="preserve">Pacific </w:t>
            </w:r>
            <w:proofErr w:type="spellStart"/>
            <w:r w:rsidRPr="007F6583">
              <w:rPr>
                <w:rFonts w:ascii="Times New Roman" w:hAnsi="Times New Roman" w:cs="Times New Roman"/>
              </w:rPr>
              <w:t>Islander</w:t>
            </w:r>
            <w:r w:rsidRPr="007F658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338" w:type="dxa"/>
          </w:tcPr>
          <w:p w14:paraId="0D3DCDA4" w14:textId="127F3C91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4" w:type="dxa"/>
          </w:tcPr>
          <w:p w14:paraId="1706C813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4" w:type="dxa"/>
          </w:tcPr>
          <w:p w14:paraId="7A363CEB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5" w:type="dxa"/>
          </w:tcPr>
          <w:p w14:paraId="0DCBF02C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</w:rPr>
              <w:t>1</w:t>
            </w:r>
          </w:p>
        </w:tc>
      </w:tr>
      <w:tr w:rsidR="007F6583" w:rsidRPr="00B477FE" w14:paraId="23814DFB" w14:textId="77777777" w:rsidTr="00DE01FA">
        <w:trPr>
          <w:trHeight w:val="605"/>
        </w:trPr>
        <w:tc>
          <w:tcPr>
            <w:tcW w:w="1404" w:type="dxa"/>
          </w:tcPr>
          <w:p w14:paraId="07B9870B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46529443" w14:textId="51716EEE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338" w:type="dxa"/>
          </w:tcPr>
          <w:p w14:paraId="48797A24" w14:textId="4CBE9478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1404" w:type="dxa"/>
          </w:tcPr>
          <w:p w14:paraId="774F8753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404" w:type="dxa"/>
          </w:tcPr>
          <w:p w14:paraId="41076999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18</w:t>
            </w:r>
          </w:p>
        </w:tc>
        <w:tc>
          <w:tcPr>
            <w:tcW w:w="1405" w:type="dxa"/>
          </w:tcPr>
          <w:p w14:paraId="546AE288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</w:tr>
      <w:tr w:rsidR="007F6583" w:rsidRPr="00B477FE" w14:paraId="41674AD6" w14:textId="77777777" w:rsidTr="00DE01FA">
        <w:trPr>
          <w:trHeight w:val="605"/>
        </w:trPr>
        <w:tc>
          <w:tcPr>
            <w:tcW w:w="1404" w:type="dxa"/>
          </w:tcPr>
          <w:p w14:paraId="1C65C9A0" w14:textId="4AACFED5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471" w:type="dxa"/>
          </w:tcPr>
          <w:p w14:paraId="07F4CF74" w14:textId="77777777" w:rsidR="007F6583" w:rsidRPr="007F6583" w:rsidRDefault="007F6583" w:rsidP="007F65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14:paraId="55C754D4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</w:tcPr>
          <w:p w14:paraId="5B0E31FD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</w:tcPr>
          <w:p w14:paraId="4AA0A31B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5" w:type="dxa"/>
          </w:tcPr>
          <w:p w14:paraId="0F9E27BE" w14:textId="77777777" w:rsidR="007F6583" w:rsidRPr="00B477FE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6583" w:rsidRPr="00B477FE" w14:paraId="726A1708" w14:textId="77777777" w:rsidTr="00DE01FA">
        <w:trPr>
          <w:trHeight w:val="605"/>
        </w:trPr>
        <w:tc>
          <w:tcPr>
            <w:tcW w:w="1404" w:type="dxa"/>
          </w:tcPr>
          <w:p w14:paraId="50F5BDBE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73CC6D91" w14:textId="737E57A8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sym w:font="Symbol" w:char="F0A3"/>
            </w:r>
            <w:r w:rsidRPr="007F65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38" w:type="dxa"/>
          </w:tcPr>
          <w:p w14:paraId="094FBA2A" w14:textId="690EB1EB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  <w:tc>
          <w:tcPr>
            <w:tcW w:w="1404" w:type="dxa"/>
          </w:tcPr>
          <w:p w14:paraId="52A5A557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04" w:type="dxa"/>
          </w:tcPr>
          <w:p w14:paraId="37C4CA68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405" w:type="dxa"/>
          </w:tcPr>
          <w:p w14:paraId="1395BC6B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</w:tr>
      <w:tr w:rsidR="007F6583" w:rsidRPr="00B477FE" w14:paraId="4EB0E999" w14:textId="77777777" w:rsidTr="00DE01FA">
        <w:trPr>
          <w:trHeight w:val="605"/>
        </w:trPr>
        <w:tc>
          <w:tcPr>
            <w:tcW w:w="1404" w:type="dxa"/>
          </w:tcPr>
          <w:p w14:paraId="1DE8072A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49852EEF" w14:textId="7E7D09A5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1338" w:type="dxa"/>
          </w:tcPr>
          <w:p w14:paraId="7C9314E5" w14:textId="049454C8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77</w:t>
            </w:r>
          </w:p>
        </w:tc>
        <w:tc>
          <w:tcPr>
            <w:tcW w:w="1404" w:type="dxa"/>
          </w:tcPr>
          <w:p w14:paraId="31958656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404" w:type="dxa"/>
          </w:tcPr>
          <w:p w14:paraId="504F4F82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405" w:type="dxa"/>
          </w:tcPr>
          <w:p w14:paraId="0DAA05E5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:rsidR="007F6583" w:rsidRPr="00B477FE" w14:paraId="5C3CFAC8" w14:textId="77777777" w:rsidTr="00DE01FA">
        <w:trPr>
          <w:trHeight w:val="605"/>
        </w:trPr>
        <w:tc>
          <w:tcPr>
            <w:tcW w:w="1404" w:type="dxa"/>
          </w:tcPr>
          <w:p w14:paraId="456933F8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12E7D352" w14:textId="6967926C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338" w:type="dxa"/>
          </w:tcPr>
          <w:p w14:paraId="13CB55F4" w14:textId="15665C18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404" w:type="dxa"/>
          </w:tcPr>
          <w:p w14:paraId="7AAD3453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73</w:t>
            </w:r>
          </w:p>
        </w:tc>
        <w:tc>
          <w:tcPr>
            <w:tcW w:w="1404" w:type="dxa"/>
          </w:tcPr>
          <w:p w14:paraId="61BD5E52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405" w:type="dxa"/>
          </w:tcPr>
          <w:p w14:paraId="38D84788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</w:tr>
      <w:tr w:rsidR="007F6583" w:rsidRPr="00B477FE" w14:paraId="768D9C1E" w14:textId="77777777" w:rsidTr="00DE01FA">
        <w:trPr>
          <w:trHeight w:val="605"/>
        </w:trPr>
        <w:tc>
          <w:tcPr>
            <w:tcW w:w="1404" w:type="dxa"/>
          </w:tcPr>
          <w:p w14:paraId="1D5623CC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17A0D28E" w14:textId="6FFB78CC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338" w:type="dxa"/>
          </w:tcPr>
          <w:p w14:paraId="7190A3CE" w14:textId="62A2B905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  <w:tc>
          <w:tcPr>
            <w:tcW w:w="1404" w:type="dxa"/>
          </w:tcPr>
          <w:p w14:paraId="54E909AD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404" w:type="dxa"/>
          </w:tcPr>
          <w:p w14:paraId="0B2504CC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405" w:type="dxa"/>
          </w:tcPr>
          <w:p w14:paraId="2635BC82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45</w:t>
            </w:r>
          </w:p>
        </w:tc>
      </w:tr>
      <w:tr w:rsidR="007F6583" w:rsidRPr="00B477FE" w14:paraId="31DFF50C" w14:textId="77777777" w:rsidTr="00DE01FA">
        <w:trPr>
          <w:trHeight w:val="605"/>
        </w:trPr>
        <w:tc>
          <w:tcPr>
            <w:tcW w:w="1404" w:type="dxa"/>
          </w:tcPr>
          <w:p w14:paraId="237AD933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794E5917" w14:textId="0CA7FBFD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1338" w:type="dxa"/>
          </w:tcPr>
          <w:p w14:paraId="001CFB8E" w14:textId="0FBA4DFB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39</w:t>
            </w:r>
          </w:p>
        </w:tc>
        <w:tc>
          <w:tcPr>
            <w:tcW w:w="1404" w:type="dxa"/>
          </w:tcPr>
          <w:p w14:paraId="72EB1E38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404" w:type="dxa"/>
          </w:tcPr>
          <w:p w14:paraId="40F34DEB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1405" w:type="dxa"/>
          </w:tcPr>
          <w:p w14:paraId="51011719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7F6583" w:rsidRPr="00B477FE" w14:paraId="3580259D" w14:textId="77777777" w:rsidTr="00DE01FA">
        <w:trPr>
          <w:trHeight w:val="605"/>
        </w:trPr>
        <w:tc>
          <w:tcPr>
            <w:tcW w:w="1404" w:type="dxa"/>
          </w:tcPr>
          <w:p w14:paraId="7009D8E8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5F6E5D0A" w14:textId="3AEB4D86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1338" w:type="dxa"/>
          </w:tcPr>
          <w:p w14:paraId="131A1241" w14:textId="4DBCCF6D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  <w:tc>
          <w:tcPr>
            <w:tcW w:w="1404" w:type="dxa"/>
          </w:tcPr>
          <w:p w14:paraId="6A3B04E7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95</w:t>
            </w:r>
          </w:p>
        </w:tc>
        <w:tc>
          <w:tcPr>
            <w:tcW w:w="1404" w:type="dxa"/>
          </w:tcPr>
          <w:p w14:paraId="75380215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1405" w:type="dxa"/>
          </w:tcPr>
          <w:p w14:paraId="00B4DC9D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</w:tr>
      <w:tr w:rsidR="007F6583" w:rsidRPr="00B477FE" w14:paraId="4637A4C3" w14:textId="77777777" w:rsidTr="00DE01FA">
        <w:trPr>
          <w:trHeight w:val="605"/>
        </w:trPr>
        <w:tc>
          <w:tcPr>
            <w:tcW w:w="1404" w:type="dxa"/>
          </w:tcPr>
          <w:p w14:paraId="7320DCB1" w14:textId="77777777" w:rsidR="007F6583" w:rsidRPr="00B477FE" w:rsidRDefault="007F6583" w:rsidP="007F658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</w:tcPr>
          <w:p w14:paraId="5FEEBEAF" w14:textId="44D32435" w:rsidR="007F6583" w:rsidRPr="007F6583" w:rsidRDefault="007F6583" w:rsidP="007F6583">
            <w:pPr>
              <w:rPr>
                <w:rFonts w:ascii="Times New Roman" w:hAnsi="Times New Roman" w:cs="Times New Roman"/>
                <w:color w:val="000000"/>
              </w:rPr>
            </w:pPr>
            <w:r w:rsidRPr="007F6583">
              <w:rPr>
                <w:rFonts w:ascii="Times New Roman" w:hAnsi="Times New Roman" w:cs="Times New Roman"/>
              </w:rPr>
              <w:sym w:font="Symbol" w:char="F0B3"/>
            </w:r>
            <w:r w:rsidRPr="007F65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38" w:type="dxa"/>
          </w:tcPr>
          <w:p w14:paraId="3BE15DF0" w14:textId="27F43DAC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856</w:t>
            </w:r>
          </w:p>
        </w:tc>
        <w:tc>
          <w:tcPr>
            <w:tcW w:w="1404" w:type="dxa"/>
          </w:tcPr>
          <w:p w14:paraId="4FDDA57D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404" w:type="dxa"/>
          </w:tcPr>
          <w:p w14:paraId="05229C6F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405" w:type="dxa"/>
          </w:tcPr>
          <w:p w14:paraId="1BD7F0A5" w14:textId="77777777" w:rsidR="007F6583" w:rsidRPr="00B477FE" w:rsidRDefault="007F6583" w:rsidP="007F6583">
            <w:pPr>
              <w:rPr>
                <w:rFonts w:ascii="Times New Roman" w:hAnsi="Times New Roman" w:cs="Times New Roman"/>
              </w:rPr>
            </w:pPr>
            <w:r w:rsidRPr="00B477FE">
              <w:rPr>
                <w:rFonts w:ascii="Times New Roman" w:hAnsi="Times New Roman" w:cs="Times New Roman"/>
                <w:color w:val="000000"/>
              </w:rPr>
              <w:t>0.749</w:t>
            </w:r>
          </w:p>
        </w:tc>
      </w:tr>
      <w:tr w:rsidR="00092FC1" w:rsidRPr="00B477FE" w14:paraId="557F8F0F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62D3E622" w14:textId="449EF3B6" w:rsidR="00092FC1" w:rsidRPr="00B477FE" w:rsidRDefault="00092FC1" w:rsidP="006614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71" w:type="dxa"/>
            <w:vAlign w:val="center"/>
          </w:tcPr>
          <w:p w14:paraId="76309C5C" w14:textId="77777777" w:rsidR="00092FC1" w:rsidRPr="007F6583" w:rsidRDefault="00092FC1" w:rsidP="00661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41EB78D9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0187E764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55C4908A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5" w:type="dxa"/>
            <w:vAlign w:val="center"/>
          </w:tcPr>
          <w:p w14:paraId="70E9D439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614F7" w:rsidRPr="00B477FE" w14:paraId="5887A2C6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26C1AE88" w14:textId="77777777" w:rsidR="006614F7" w:rsidRPr="00B477FE" w:rsidRDefault="006614F7" w:rsidP="00661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6F515751" w14:textId="521BEDED" w:rsidR="006614F7" w:rsidRPr="007F6583" w:rsidRDefault="006614F7" w:rsidP="00661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38" w:type="dxa"/>
            <w:vAlign w:val="center"/>
          </w:tcPr>
          <w:p w14:paraId="1E8FBC4F" w14:textId="51F492EB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1404" w:type="dxa"/>
            <w:vAlign w:val="center"/>
          </w:tcPr>
          <w:p w14:paraId="0B37DC2C" w14:textId="6A480C6B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5</w:t>
            </w:r>
            <w:r w:rsidR="0043569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  <w:vAlign w:val="center"/>
          </w:tcPr>
          <w:p w14:paraId="790643AC" w14:textId="5BBA732E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2</w:t>
            </w:r>
            <w:r w:rsidR="0043569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5" w:type="dxa"/>
            <w:vAlign w:val="center"/>
          </w:tcPr>
          <w:p w14:paraId="005F0677" w14:textId="27A48AF7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28</w:t>
            </w:r>
          </w:p>
        </w:tc>
      </w:tr>
      <w:tr w:rsidR="006614F7" w:rsidRPr="00B477FE" w14:paraId="0E9C4E10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50B294A4" w14:textId="77777777" w:rsidR="006614F7" w:rsidRPr="00B477FE" w:rsidRDefault="006614F7" w:rsidP="006614F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6DFD48A4" w14:textId="22509000" w:rsidR="006614F7" w:rsidRPr="007F6583" w:rsidRDefault="006614F7" w:rsidP="00661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38" w:type="dxa"/>
            <w:vAlign w:val="center"/>
          </w:tcPr>
          <w:p w14:paraId="28D8BF74" w14:textId="13E232B8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5</w:t>
            </w:r>
            <w:r w:rsidR="0043569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04" w:type="dxa"/>
            <w:vAlign w:val="center"/>
          </w:tcPr>
          <w:p w14:paraId="1E3592FE" w14:textId="3F039B74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7</w:t>
            </w:r>
            <w:r w:rsidR="0043569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04" w:type="dxa"/>
            <w:vAlign w:val="center"/>
          </w:tcPr>
          <w:p w14:paraId="0854E98D" w14:textId="317252E7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2</w:t>
            </w:r>
            <w:r w:rsidR="0043569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05" w:type="dxa"/>
            <w:vAlign w:val="center"/>
          </w:tcPr>
          <w:p w14:paraId="3C908071" w14:textId="461FA029" w:rsidR="006614F7" w:rsidRPr="006614F7" w:rsidRDefault="006614F7" w:rsidP="006614F7">
            <w:pPr>
              <w:rPr>
                <w:rFonts w:ascii="Times New Roman" w:hAnsi="Times New Roman" w:cs="Times New Roman"/>
                <w:color w:val="000000"/>
              </w:rPr>
            </w:pPr>
            <w:r w:rsidRPr="006614F7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</w:tr>
      <w:tr w:rsidR="00092FC1" w:rsidRPr="00B477FE" w14:paraId="651F3828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07A64905" w14:textId="2636C2F6" w:rsidR="00092FC1" w:rsidRPr="00B477FE" w:rsidRDefault="00092FC1" w:rsidP="006614F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471" w:type="dxa"/>
            <w:vAlign w:val="center"/>
          </w:tcPr>
          <w:p w14:paraId="114BEB8F" w14:textId="77777777" w:rsidR="00092FC1" w:rsidRPr="007F6583" w:rsidRDefault="00092FC1" w:rsidP="006614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vAlign w:val="center"/>
          </w:tcPr>
          <w:p w14:paraId="28987CE8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7CFC8D58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4" w:type="dxa"/>
            <w:vAlign w:val="center"/>
          </w:tcPr>
          <w:p w14:paraId="7FC76A97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5" w:type="dxa"/>
            <w:vAlign w:val="center"/>
          </w:tcPr>
          <w:p w14:paraId="20512C5A" w14:textId="77777777" w:rsidR="00092FC1" w:rsidRPr="00B477FE" w:rsidRDefault="00092FC1" w:rsidP="006614F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43958" w:rsidRPr="00B477FE" w14:paraId="59D99C48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79BA50F6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7BC0E5EC" w14:textId="01E14F29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DF5E6D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grade or less</w:t>
            </w:r>
          </w:p>
        </w:tc>
        <w:tc>
          <w:tcPr>
            <w:tcW w:w="1338" w:type="dxa"/>
            <w:vAlign w:val="center"/>
          </w:tcPr>
          <w:p w14:paraId="324198FA" w14:textId="2C5480AE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404" w:type="dxa"/>
            <w:vAlign w:val="center"/>
          </w:tcPr>
          <w:p w14:paraId="19968D9B" w14:textId="5FD3DFD8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404" w:type="dxa"/>
            <w:vAlign w:val="center"/>
          </w:tcPr>
          <w:p w14:paraId="3FC34488" w14:textId="60527579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  <w:tc>
          <w:tcPr>
            <w:tcW w:w="1405" w:type="dxa"/>
            <w:vAlign w:val="center"/>
          </w:tcPr>
          <w:p w14:paraId="4128EB59" w14:textId="0D928ED5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</w:tr>
      <w:tr w:rsidR="00043958" w:rsidRPr="00B477FE" w14:paraId="6B2C8E9E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20309534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02D8ACDC" w14:textId="32C1963A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9</w:t>
            </w:r>
            <w:r w:rsidRPr="00DF5E6D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>-12</w:t>
            </w:r>
            <w:r w:rsidRPr="00DF5E6D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grade but no diploma</w:t>
            </w:r>
          </w:p>
        </w:tc>
        <w:tc>
          <w:tcPr>
            <w:tcW w:w="1338" w:type="dxa"/>
            <w:vAlign w:val="center"/>
          </w:tcPr>
          <w:p w14:paraId="4D6C138B" w14:textId="12E38F9C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48</w:t>
            </w:r>
          </w:p>
        </w:tc>
        <w:tc>
          <w:tcPr>
            <w:tcW w:w="1404" w:type="dxa"/>
            <w:vAlign w:val="center"/>
          </w:tcPr>
          <w:p w14:paraId="46368800" w14:textId="56C3413A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59</w:t>
            </w:r>
          </w:p>
        </w:tc>
        <w:tc>
          <w:tcPr>
            <w:tcW w:w="1404" w:type="dxa"/>
            <w:vAlign w:val="center"/>
          </w:tcPr>
          <w:p w14:paraId="350C43F0" w14:textId="6D08A1F0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405" w:type="dxa"/>
            <w:vAlign w:val="center"/>
          </w:tcPr>
          <w:p w14:paraId="32972328" w14:textId="59DF95E6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</w:tr>
      <w:tr w:rsidR="00043958" w:rsidRPr="00B477FE" w14:paraId="5CB97FF7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2768427B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494D9323" w14:textId="67C39904" w:rsidR="00043958" w:rsidRDefault="00043958" w:rsidP="000439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school graduate or</w:t>
            </w:r>
          </w:p>
          <w:p w14:paraId="65CB1E8E" w14:textId="01E58AB9" w:rsidR="00043958" w:rsidRPr="00DE01FA" w:rsidRDefault="00043958" w:rsidP="00043958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>
              <w:rPr>
                <w:rFonts w:ascii="Times New Roman" w:hAnsi="Times New Roman"/>
              </w:rPr>
              <w:t>GED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proofErr w:type="spellEnd"/>
          </w:p>
        </w:tc>
        <w:tc>
          <w:tcPr>
            <w:tcW w:w="1338" w:type="dxa"/>
            <w:vAlign w:val="center"/>
          </w:tcPr>
          <w:p w14:paraId="3C601E6E" w14:textId="50913F53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52</w:t>
            </w:r>
          </w:p>
        </w:tc>
        <w:tc>
          <w:tcPr>
            <w:tcW w:w="1404" w:type="dxa"/>
            <w:vAlign w:val="center"/>
          </w:tcPr>
          <w:p w14:paraId="4E7C2A91" w14:textId="719512A4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  <w:tc>
          <w:tcPr>
            <w:tcW w:w="1404" w:type="dxa"/>
            <w:vAlign w:val="center"/>
          </w:tcPr>
          <w:p w14:paraId="0C79D6E5" w14:textId="7CE1BE44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1405" w:type="dxa"/>
            <w:vAlign w:val="center"/>
          </w:tcPr>
          <w:p w14:paraId="3935B6FB" w14:textId="5DA1C432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</w:tr>
      <w:tr w:rsidR="00043958" w:rsidRPr="00B477FE" w14:paraId="4EF45160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536F1D31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68BFC14E" w14:textId="3547ED13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Some college but no degree</w:t>
            </w:r>
          </w:p>
        </w:tc>
        <w:tc>
          <w:tcPr>
            <w:tcW w:w="1338" w:type="dxa"/>
            <w:vAlign w:val="center"/>
          </w:tcPr>
          <w:p w14:paraId="1F67CBBE" w14:textId="2506CABA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56</w:t>
            </w:r>
          </w:p>
        </w:tc>
        <w:tc>
          <w:tcPr>
            <w:tcW w:w="1404" w:type="dxa"/>
            <w:vAlign w:val="center"/>
          </w:tcPr>
          <w:p w14:paraId="6BFFFBE8" w14:textId="4B8A4E38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58</w:t>
            </w:r>
          </w:p>
        </w:tc>
        <w:tc>
          <w:tcPr>
            <w:tcW w:w="1404" w:type="dxa"/>
            <w:vAlign w:val="center"/>
          </w:tcPr>
          <w:p w14:paraId="566FE2D9" w14:textId="364F1F32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1405" w:type="dxa"/>
            <w:vAlign w:val="center"/>
          </w:tcPr>
          <w:p w14:paraId="1D5E8A82" w14:textId="23C89AF4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</w:tr>
      <w:tr w:rsidR="00043958" w:rsidRPr="00B477FE" w14:paraId="0A724C6E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0DE2B9E7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4E028738" w14:textId="4AE7E2EB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Associate’s degree</w:t>
            </w:r>
          </w:p>
        </w:tc>
        <w:tc>
          <w:tcPr>
            <w:tcW w:w="1338" w:type="dxa"/>
            <w:vAlign w:val="center"/>
          </w:tcPr>
          <w:p w14:paraId="520A40F1" w14:textId="7B3AB2B0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  <w:tc>
          <w:tcPr>
            <w:tcW w:w="1404" w:type="dxa"/>
            <w:vAlign w:val="center"/>
          </w:tcPr>
          <w:p w14:paraId="6E6A2FF8" w14:textId="3168638F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31</w:t>
            </w:r>
          </w:p>
        </w:tc>
        <w:tc>
          <w:tcPr>
            <w:tcW w:w="1404" w:type="dxa"/>
            <w:vAlign w:val="center"/>
          </w:tcPr>
          <w:p w14:paraId="7ABF35CD" w14:textId="083DED5C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405" w:type="dxa"/>
            <w:vAlign w:val="center"/>
          </w:tcPr>
          <w:p w14:paraId="147FEB4B" w14:textId="5414D249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043958" w:rsidRPr="00B477FE" w14:paraId="12B915F8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5DEAC391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125D86F1" w14:textId="3CF93F4B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Bachelor’s degree</w:t>
            </w:r>
          </w:p>
        </w:tc>
        <w:tc>
          <w:tcPr>
            <w:tcW w:w="1338" w:type="dxa"/>
            <w:vAlign w:val="center"/>
          </w:tcPr>
          <w:p w14:paraId="290E894B" w14:textId="6BAB88F6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404" w:type="dxa"/>
            <w:vAlign w:val="center"/>
          </w:tcPr>
          <w:p w14:paraId="2DB5CF80" w14:textId="035E1AD4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88</w:t>
            </w:r>
          </w:p>
        </w:tc>
        <w:tc>
          <w:tcPr>
            <w:tcW w:w="1404" w:type="dxa"/>
            <w:vAlign w:val="center"/>
          </w:tcPr>
          <w:p w14:paraId="32E61F64" w14:textId="1834550F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33</w:t>
            </w:r>
          </w:p>
        </w:tc>
        <w:tc>
          <w:tcPr>
            <w:tcW w:w="1405" w:type="dxa"/>
            <w:vAlign w:val="center"/>
          </w:tcPr>
          <w:p w14:paraId="414F1A84" w14:textId="3A3630AC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:rsidR="00043958" w:rsidRPr="00B477FE" w14:paraId="64F7E551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53F154B1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6C4AF692" w14:textId="40FDE5A1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Master’s degree</w:t>
            </w:r>
          </w:p>
        </w:tc>
        <w:tc>
          <w:tcPr>
            <w:tcW w:w="1338" w:type="dxa"/>
            <w:vAlign w:val="center"/>
          </w:tcPr>
          <w:p w14:paraId="12E22AF0" w14:textId="362B5C60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  <w:tc>
          <w:tcPr>
            <w:tcW w:w="1404" w:type="dxa"/>
            <w:vAlign w:val="center"/>
          </w:tcPr>
          <w:p w14:paraId="0996023F" w14:textId="2A1A59F5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  <w:vAlign w:val="center"/>
          </w:tcPr>
          <w:p w14:paraId="5AE0E22F" w14:textId="042409A1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  <w:tc>
          <w:tcPr>
            <w:tcW w:w="1405" w:type="dxa"/>
            <w:vAlign w:val="center"/>
          </w:tcPr>
          <w:p w14:paraId="005200DE" w14:textId="0183E584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</w:tr>
      <w:tr w:rsidR="00043958" w:rsidRPr="00B477FE" w14:paraId="0C2D0A5F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152535C3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675F32F8" w14:textId="1EA1C568" w:rsidR="00043958" w:rsidRDefault="00043958" w:rsidP="0004395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ctorate or</w:t>
            </w:r>
          </w:p>
          <w:p w14:paraId="4F8C39D4" w14:textId="4A3339FF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professional degree</w:t>
            </w:r>
          </w:p>
        </w:tc>
        <w:tc>
          <w:tcPr>
            <w:tcW w:w="1338" w:type="dxa"/>
            <w:vAlign w:val="center"/>
          </w:tcPr>
          <w:p w14:paraId="51935880" w14:textId="364FACAA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1404" w:type="dxa"/>
            <w:vAlign w:val="center"/>
          </w:tcPr>
          <w:p w14:paraId="1CB70237" w14:textId="5FEC5488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404" w:type="dxa"/>
            <w:vAlign w:val="center"/>
          </w:tcPr>
          <w:p w14:paraId="33DCB80C" w14:textId="37E60077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5" w:type="dxa"/>
            <w:vAlign w:val="center"/>
          </w:tcPr>
          <w:p w14:paraId="358D6373" w14:textId="3BB18FE4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043958" w:rsidRPr="00B477FE" w14:paraId="11B0B4C0" w14:textId="77777777" w:rsidTr="00DE01FA">
        <w:trPr>
          <w:trHeight w:val="605"/>
        </w:trPr>
        <w:tc>
          <w:tcPr>
            <w:tcW w:w="1404" w:type="dxa"/>
            <w:vAlign w:val="center"/>
          </w:tcPr>
          <w:p w14:paraId="36F39EF3" w14:textId="77777777" w:rsidR="00043958" w:rsidRPr="00B477FE" w:rsidRDefault="00043958" w:rsidP="000439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1" w:type="dxa"/>
            <w:vAlign w:val="center"/>
          </w:tcPr>
          <w:p w14:paraId="3B25B236" w14:textId="2A44C6AD" w:rsidR="00043958" w:rsidRPr="007F6583" w:rsidRDefault="00043958" w:rsidP="000439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1338" w:type="dxa"/>
            <w:vAlign w:val="center"/>
          </w:tcPr>
          <w:p w14:paraId="3032849B" w14:textId="05E8104B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  <w:tc>
          <w:tcPr>
            <w:tcW w:w="1404" w:type="dxa"/>
            <w:vAlign w:val="center"/>
          </w:tcPr>
          <w:p w14:paraId="1D15F09F" w14:textId="7374DDE7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04" w:type="dxa"/>
            <w:vAlign w:val="center"/>
          </w:tcPr>
          <w:p w14:paraId="6DBCD415" w14:textId="5E799830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29</w:t>
            </w:r>
          </w:p>
        </w:tc>
        <w:tc>
          <w:tcPr>
            <w:tcW w:w="1405" w:type="dxa"/>
            <w:vAlign w:val="center"/>
          </w:tcPr>
          <w:p w14:paraId="00211F0C" w14:textId="4A6F52C1" w:rsidR="00043958" w:rsidRPr="00043958" w:rsidRDefault="00043958" w:rsidP="00043958">
            <w:pPr>
              <w:rPr>
                <w:rFonts w:ascii="Times New Roman" w:hAnsi="Times New Roman" w:cs="Times New Roman"/>
                <w:color w:val="000000"/>
              </w:rPr>
            </w:pPr>
            <w:r w:rsidRPr="00043958"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</w:tr>
    </w:tbl>
    <w:p w14:paraId="5FB896DE" w14:textId="77777777" w:rsidR="00942205" w:rsidRPr="00785C2C" w:rsidRDefault="00942205" w:rsidP="00942205">
      <w:pPr>
        <w:rPr>
          <w:rFonts w:ascii="Cambria" w:hAnsi="Cambria"/>
        </w:rPr>
      </w:pPr>
      <w:proofErr w:type="spellStart"/>
      <w:r w:rsidRPr="00785C2C">
        <w:rPr>
          <w:rFonts w:ascii="Cambria" w:hAnsi="Cambria"/>
          <w:vertAlign w:val="superscript"/>
        </w:rPr>
        <w:t>a</w:t>
      </w:r>
      <w:r w:rsidRPr="00785C2C">
        <w:rPr>
          <w:rFonts w:ascii="Cambria" w:hAnsi="Cambria"/>
          <w:i/>
          <w:iCs/>
        </w:rPr>
        <w:t>Asian</w:t>
      </w:r>
      <w:proofErr w:type="spellEnd"/>
      <w:r w:rsidRPr="00785C2C">
        <w:rPr>
          <w:rFonts w:ascii="Cambria" w:hAnsi="Cambria"/>
        </w:rPr>
        <w:t xml:space="preserve"> includes Asian Indian, Chinese, Filipino, Korean, Vietnamese, and Other Asian.</w:t>
      </w:r>
    </w:p>
    <w:p w14:paraId="4780AE2C" w14:textId="77777777" w:rsidR="00942205" w:rsidRPr="00785C2C" w:rsidRDefault="00942205" w:rsidP="00942205">
      <w:pPr>
        <w:rPr>
          <w:rFonts w:ascii="Cambria" w:hAnsi="Cambria"/>
        </w:rPr>
      </w:pPr>
      <w:proofErr w:type="spellStart"/>
      <w:r w:rsidRPr="00785C2C">
        <w:rPr>
          <w:rFonts w:ascii="Cambria" w:hAnsi="Cambria"/>
          <w:vertAlign w:val="superscript"/>
        </w:rPr>
        <w:t>b</w:t>
      </w:r>
      <w:r w:rsidRPr="00785C2C">
        <w:rPr>
          <w:rFonts w:ascii="Cambria" w:hAnsi="Cambria"/>
          <w:i/>
          <w:iCs/>
        </w:rPr>
        <w:t>Other</w:t>
      </w:r>
      <w:proofErr w:type="spellEnd"/>
      <w:r w:rsidRPr="00785C2C">
        <w:rPr>
          <w:rFonts w:ascii="Cambria" w:hAnsi="Cambria"/>
        </w:rPr>
        <w:t xml:space="preserve"> includes Other Race and Unknown.</w:t>
      </w:r>
    </w:p>
    <w:p w14:paraId="1EC6C1D8" w14:textId="77777777" w:rsidR="00942205" w:rsidRPr="00785C2C" w:rsidRDefault="00942205" w:rsidP="00942205">
      <w:pPr>
        <w:rPr>
          <w:rFonts w:ascii="Cambria" w:hAnsi="Cambria"/>
        </w:rPr>
      </w:pPr>
      <w:proofErr w:type="spellStart"/>
      <w:r w:rsidRPr="00785C2C">
        <w:rPr>
          <w:rFonts w:ascii="Cambria" w:hAnsi="Cambria"/>
          <w:vertAlign w:val="superscript"/>
        </w:rPr>
        <w:t>c</w:t>
      </w:r>
      <w:r w:rsidRPr="00785C2C">
        <w:rPr>
          <w:rFonts w:ascii="Cambria" w:hAnsi="Cambria"/>
          <w:i/>
          <w:iCs/>
        </w:rPr>
        <w:t>Pacific</w:t>
      </w:r>
      <w:proofErr w:type="spellEnd"/>
      <w:r w:rsidRPr="00785C2C">
        <w:rPr>
          <w:rFonts w:ascii="Cambria" w:hAnsi="Cambria"/>
          <w:i/>
          <w:iCs/>
        </w:rPr>
        <w:t xml:space="preserve"> Islander</w:t>
      </w:r>
      <w:r w:rsidRPr="00785C2C">
        <w:rPr>
          <w:rFonts w:ascii="Cambria" w:hAnsi="Cambria"/>
        </w:rPr>
        <w:t xml:space="preserve"> includes Guamanian or Chamorro, Samoan, and Other Pacific Islander.</w:t>
      </w:r>
    </w:p>
    <w:p w14:paraId="7EB25728" w14:textId="3B86B62C" w:rsidR="00EB6C89" w:rsidRPr="00785C2C" w:rsidRDefault="00B80A72">
      <w:pPr>
        <w:rPr>
          <w:rFonts w:ascii="Cambria" w:hAnsi="Cambria"/>
        </w:rPr>
      </w:pPr>
      <w:proofErr w:type="spellStart"/>
      <w:r w:rsidRPr="00785C2C">
        <w:rPr>
          <w:rFonts w:ascii="Cambria" w:hAnsi="Cambria"/>
          <w:vertAlign w:val="superscript"/>
        </w:rPr>
        <w:t>d</w:t>
      </w:r>
      <w:r w:rsidRPr="00785C2C">
        <w:rPr>
          <w:rFonts w:ascii="Cambria" w:hAnsi="Cambria"/>
        </w:rPr>
        <w:t>General</w:t>
      </w:r>
      <w:proofErr w:type="spellEnd"/>
      <w:r w:rsidRPr="00785C2C">
        <w:rPr>
          <w:rFonts w:ascii="Cambria" w:hAnsi="Cambria"/>
        </w:rPr>
        <w:t xml:space="preserve"> </w:t>
      </w:r>
      <w:r w:rsidR="00544426" w:rsidRPr="00785C2C">
        <w:rPr>
          <w:rFonts w:ascii="Cambria" w:hAnsi="Cambria"/>
        </w:rPr>
        <w:t>E</w:t>
      </w:r>
      <w:r w:rsidRPr="00785C2C">
        <w:rPr>
          <w:rFonts w:ascii="Cambria" w:hAnsi="Cambria"/>
        </w:rPr>
        <w:t xml:space="preserve">ducational </w:t>
      </w:r>
      <w:r w:rsidR="00544426" w:rsidRPr="00785C2C">
        <w:rPr>
          <w:rFonts w:ascii="Cambria" w:hAnsi="Cambria"/>
        </w:rPr>
        <w:t>D</w:t>
      </w:r>
      <w:r w:rsidRPr="00785C2C">
        <w:rPr>
          <w:rFonts w:ascii="Cambria" w:hAnsi="Cambria"/>
        </w:rPr>
        <w:t>evelopment</w:t>
      </w:r>
      <w:r w:rsidR="00785C2C" w:rsidRPr="00785C2C">
        <w:rPr>
          <w:rFonts w:ascii="Cambria" w:hAnsi="Cambria"/>
        </w:rPr>
        <w:t xml:space="preserve"> test</w:t>
      </w:r>
    </w:p>
    <w:sectPr w:rsidR="00EB6C89" w:rsidRPr="00785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05"/>
    <w:rsid w:val="00043958"/>
    <w:rsid w:val="00092C76"/>
    <w:rsid w:val="00092FC1"/>
    <w:rsid w:val="000B5CC2"/>
    <w:rsid w:val="000D49B4"/>
    <w:rsid w:val="001F2AE1"/>
    <w:rsid w:val="00366591"/>
    <w:rsid w:val="003C7868"/>
    <w:rsid w:val="00435698"/>
    <w:rsid w:val="004A1B7A"/>
    <w:rsid w:val="004E2E59"/>
    <w:rsid w:val="005331D6"/>
    <w:rsid w:val="00544426"/>
    <w:rsid w:val="005473EE"/>
    <w:rsid w:val="006614F7"/>
    <w:rsid w:val="00702A6F"/>
    <w:rsid w:val="00785C2C"/>
    <w:rsid w:val="007F6583"/>
    <w:rsid w:val="00867237"/>
    <w:rsid w:val="00942205"/>
    <w:rsid w:val="009459D8"/>
    <w:rsid w:val="00976EA6"/>
    <w:rsid w:val="00AA74B7"/>
    <w:rsid w:val="00B145B8"/>
    <w:rsid w:val="00B80A72"/>
    <w:rsid w:val="00BD75E1"/>
    <w:rsid w:val="00C1782A"/>
    <w:rsid w:val="00C540FE"/>
    <w:rsid w:val="00DE01FA"/>
    <w:rsid w:val="00EB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0698C"/>
  <w15:chartTrackingRefBased/>
  <w15:docId w15:val="{EBC118BA-E500-3D4E-A8B2-6D227770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205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20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20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4220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evision">
    <w:name w:val="Revision"/>
    <w:hidden/>
    <w:uiPriority w:val="99"/>
    <w:semiHidden/>
    <w:rsid w:val="00092FC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5A69F3-DCF0-8440-9350-3BE966258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Leigh A</dc:creator>
  <cp:keywords/>
  <dc:description/>
  <cp:lastModifiedBy>Tang, Leigh A</cp:lastModifiedBy>
  <cp:revision>22</cp:revision>
  <dcterms:created xsi:type="dcterms:W3CDTF">2023-02-06T17:29:00Z</dcterms:created>
  <dcterms:modified xsi:type="dcterms:W3CDTF">2023-02-17T16:39:00Z</dcterms:modified>
</cp:coreProperties>
</file>